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1834B" w14:textId="77777777" w:rsidR="00B84EAB" w:rsidRPr="00EE1389" w:rsidRDefault="00B84EAB" w:rsidP="00B84EAB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13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Materi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E13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Optimized value of hyperparameters</w:t>
      </w:r>
    </w:p>
    <w:tbl>
      <w:tblPr>
        <w:tblStyle w:val="a3"/>
        <w:tblW w:w="5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1658"/>
      </w:tblGrid>
      <w:tr w:rsidR="00B84EAB" w:rsidRPr="00EE1389" w14:paraId="3D19ED68" w14:textId="77777777" w:rsidTr="00BF1339">
        <w:trPr>
          <w:trHeight w:val="391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</w:tcPr>
          <w:p w14:paraId="4FA69CC7" w14:textId="77777777" w:rsidR="00B84EAB" w:rsidRPr="00EE1389" w:rsidRDefault="00B84EAB" w:rsidP="00BF1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paramete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5D9518A" w14:textId="77777777" w:rsidR="00B84EAB" w:rsidRPr="00EE1389" w:rsidRDefault="00B84EAB" w:rsidP="00BF1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84EAB" w:rsidRPr="00EE1389" w14:paraId="1730E7FD" w14:textId="77777777" w:rsidTr="00BF1339">
        <w:trPr>
          <w:trHeight w:val="404"/>
        </w:trPr>
        <w:tc>
          <w:tcPr>
            <w:tcW w:w="3586" w:type="dxa"/>
            <w:tcBorders>
              <w:top w:val="single" w:sz="4" w:space="0" w:color="auto"/>
            </w:tcBorders>
          </w:tcPr>
          <w:p w14:paraId="26B57331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 rate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A10F26C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84EAB" w:rsidRPr="00EE1389" w14:paraId="5C9374F6" w14:textId="77777777" w:rsidTr="00BF1339">
        <w:trPr>
          <w:trHeight w:val="391"/>
        </w:trPr>
        <w:tc>
          <w:tcPr>
            <w:tcW w:w="3586" w:type="dxa"/>
          </w:tcPr>
          <w:p w14:paraId="4A4084B7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658" w:type="dxa"/>
          </w:tcPr>
          <w:p w14:paraId="283035FA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84EAB" w:rsidRPr="00EE1389" w14:paraId="79FA1E3D" w14:textId="77777777" w:rsidTr="00BF1339">
        <w:trPr>
          <w:trHeight w:val="391"/>
        </w:trPr>
        <w:tc>
          <w:tcPr>
            <w:tcW w:w="3586" w:type="dxa"/>
          </w:tcPr>
          <w:p w14:paraId="1FFAE39A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_estimator</w:t>
            </w:r>
            <w:proofErr w:type="spellEnd"/>
          </w:p>
        </w:tc>
        <w:tc>
          <w:tcPr>
            <w:tcW w:w="1658" w:type="dxa"/>
          </w:tcPr>
          <w:p w14:paraId="76FA4370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0</w:t>
            </w:r>
          </w:p>
        </w:tc>
      </w:tr>
      <w:tr w:rsidR="00B84EAB" w:rsidRPr="00EE1389" w14:paraId="3FA0605B" w14:textId="77777777" w:rsidTr="00BF1339">
        <w:trPr>
          <w:trHeight w:val="391"/>
        </w:trPr>
        <w:tc>
          <w:tcPr>
            <w:tcW w:w="3586" w:type="dxa"/>
          </w:tcPr>
          <w:p w14:paraId="0B67026C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_stopping_rounds</w:t>
            </w:r>
            <w:proofErr w:type="spellEnd"/>
          </w:p>
        </w:tc>
        <w:tc>
          <w:tcPr>
            <w:tcW w:w="1658" w:type="dxa"/>
          </w:tcPr>
          <w:p w14:paraId="09D4B13E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</w:tr>
      <w:tr w:rsidR="00B84EAB" w:rsidRPr="00EE1389" w14:paraId="4BDBFC63" w14:textId="77777777" w:rsidTr="00BF1339">
        <w:trPr>
          <w:trHeight w:val="404"/>
        </w:trPr>
        <w:tc>
          <w:tcPr>
            <w:tcW w:w="3586" w:type="dxa"/>
            <w:tcBorders>
              <w:bottom w:val="single" w:sz="4" w:space="0" w:color="auto"/>
            </w:tcBorders>
          </w:tcPr>
          <w:p w14:paraId="069D4BD1" w14:textId="77777777" w:rsidR="00B84EAB" w:rsidRPr="00EE1389" w:rsidRDefault="00B84EAB" w:rsidP="00BF1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_metric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B7252B6" w14:textId="77777777" w:rsidR="00B84EAB" w:rsidRPr="00EE1389" w:rsidRDefault="00B84EAB" w:rsidP="00BF133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</w:t>
            </w:r>
          </w:p>
        </w:tc>
      </w:tr>
    </w:tbl>
    <w:p w14:paraId="516E4DDC" w14:textId="77777777" w:rsidR="00B84EAB" w:rsidRPr="00EE1389" w:rsidRDefault="00B84EAB" w:rsidP="00B84EAB">
      <w:pPr>
        <w:spacing w:after="0"/>
        <w:jc w:val="left"/>
        <w:rPr>
          <w:rFonts w:ascii="Times New Roman" w:hAnsi="Times New Roman" w:cs="Times New Roman"/>
          <w:color w:val="000000" w:themeColor="text1"/>
        </w:rPr>
      </w:pPr>
    </w:p>
    <w:p w14:paraId="3E525321" w14:textId="26599454" w:rsidR="0019356B" w:rsidRPr="00B84EAB" w:rsidRDefault="0019356B" w:rsidP="00B84EAB">
      <w:pPr>
        <w:spacing w:after="0"/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</w:p>
    <w:sectPr w:rsidR="0019356B" w:rsidRPr="00B84E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AB"/>
    <w:rsid w:val="0019356B"/>
    <w:rsid w:val="00B8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66B6"/>
  <w15:chartTrackingRefBased/>
  <w15:docId w15:val="{3E502971-CFEF-48A0-BCA5-7926CCD6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EA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8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김광현(예방의학교실)</cp:lastModifiedBy>
  <cp:revision>1</cp:revision>
  <dcterms:created xsi:type="dcterms:W3CDTF">2022-08-19T09:13:00Z</dcterms:created>
  <dcterms:modified xsi:type="dcterms:W3CDTF">2022-08-19T09:13:00Z</dcterms:modified>
</cp:coreProperties>
</file>